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bidiVisual/>
        <w:tblW w:w="10350" w:type="dxa"/>
        <w:tblInd w:w="-900" w:type="dxa"/>
        <w:tblLook w:val="04A0" w:firstRow="1" w:lastRow="0" w:firstColumn="1" w:lastColumn="0" w:noHBand="0" w:noVBand="1"/>
      </w:tblPr>
      <w:tblGrid>
        <w:gridCol w:w="1248"/>
        <w:gridCol w:w="750"/>
        <w:gridCol w:w="3440"/>
        <w:gridCol w:w="750"/>
        <w:gridCol w:w="3410"/>
        <w:gridCol w:w="1034"/>
      </w:tblGrid>
      <w:tr w:rsidR="004004E1" w:rsidRPr="006164D8" w14:paraId="3994408D" w14:textId="77777777" w:rsidTr="004004E1"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49567144" w14:textId="77777777" w:rsidR="004004E1" w:rsidRPr="006164D8" w:rsidRDefault="004004E1" w:rsidP="008C1288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Length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1444155F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Tm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12F4A4EC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Reverse Primer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4E67A92E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Tm</w:t>
            </w:r>
          </w:p>
        </w:tc>
        <w:tc>
          <w:tcPr>
            <w:tcW w:w="3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79D2336E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Forward Prim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100C0E7B" w14:textId="32EE7ED2" w:rsidR="004004E1" w:rsidRPr="006164D8" w:rsidRDefault="0027106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ED2883">
              <w:rPr>
                <w:b/>
                <w:bCs/>
                <w:i/>
                <w:iCs/>
                <w:lang w:bidi="fa-IR"/>
              </w:rPr>
              <w:t>LDL</w:t>
            </w:r>
            <w:r>
              <w:rPr>
                <w:b/>
                <w:bCs/>
                <w:i/>
                <w:iCs/>
                <w:lang w:bidi="fa-IR"/>
              </w:rPr>
              <w:t>R</w:t>
            </w:r>
          </w:p>
        </w:tc>
      </w:tr>
      <w:tr w:rsidR="004004E1" w:rsidRPr="006164D8" w14:paraId="4CC91728" w14:textId="77777777" w:rsidTr="004004E1"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077D4016" w14:textId="77777777" w:rsidR="004004E1" w:rsidRPr="006164D8" w:rsidRDefault="004004E1" w:rsidP="00740EA6">
            <w:pPr>
              <w:spacing w:before="120"/>
              <w:jc w:val="both"/>
              <w:rPr>
                <w:sz w:val="18"/>
                <w:szCs w:val="18"/>
                <w:lang w:bidi="fa-IR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6B103DD1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6920731C" w14:textId="77777777" w:rsidR="004004E1" w:rsidRPr="006164D8" w:rsidRDefault="00EA1B6E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5’-3’ Sequence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1CECE080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</w:p>
        </w:tc>
        <w:tc>
          <w:tcPr>
            <w:tcW w:w="3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466D547C" w14:textId="77777777" w:rsidR="004004E1" w:rsidRPr="006164D8" w:rsidRDefault="00EA1B6E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5’-3’ Sequence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6B4EE58C" w14:textId="1CB348CC" w:rsidR="004004E1" w:rsidRPr="00ED2883" w:rsidRDefault="00271061" w:rsidP="00740EA6">
            <w:pPr>
              <w:spacing w:before="120"/>
              <w:jc w:val="right"/>
              <w:rPr>
                <w:b/>
                <w:bCs/>
                <w:i/>
                <w:iCs/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EXON</w:t>
            </w:r>
          </w:p>
        </w:tc>
      </w:tr>
      <w:tr w:rsidR="004004E1" w:rsidRPr="006164D8" w14:paraId="04F4452D" w14:textId="77777777" w:rsidTr="00740EA6">
        <w:trPr>
          <w:trHeight w:val="345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98A3791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550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6828DF1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798C2F56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rFonts w:eastAsia="Dotum"/>
                <w:color w:val="222222"/>
                <w:sz w:val="18"/>
                <w:szCs w:val="18"/>
                <w:lang w:bidi="fa-IR"/>
              </w:rPr>
              <w:t>GCTCCCTCTCAACCTATTC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200FFD0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B6294EB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color w:val="000000"/>
                <w:sz w:val="18"/>
                <w:szCs w:val="18"/>
                <w:lang w:bidi="fa-IR"/>
              </w:rPr>
              <w:t>ATTAGGCTATTGGAGGATCTT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FF7EAB8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</w:t>
            </w:r>
          </w:p>
        </w:tc>
      </w:tr>
      <w:tr w:rsidR="004004E1" w:rsidRPr="006164D8" w14:paraId="1EB90B70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A0E88E5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429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AA67FDA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30838CB0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GAATACATCAAAATCCACTGG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1B90225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19426D8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lang w:bidi="fa-IR"/>
              </w:rPr>
              <w:t>TAGTTGGCAGGAAATAGACACA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BA331C4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2</w:t>
            </w:r>
          </w:p>
        </w:tc>
      </w:tr>
      <w:tr w:rsidR="004004E1" w:rsidRPr="006164D8" w14:paraId="5CE3B3D8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BF89C5B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471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B9332A3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90A8069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lang w:bidi="fa-IR"/>
              </w:rPr>
              <w:t>ATCCCCACTTTGTAATGCCT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2ED3D3F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2537273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lang w:bidi="fa-IR"/>
              </w:rPr>
              <w:t>GTTTCACTATATTGGCCAG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65A9A72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3</w:t>
            </w:r>
          </w:p>
        </w:tc>
      </w:tr>
      <w:tr w:rsidR="004004E1" w:rsidRPr="006164D8" w14:paraId="25895F6A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6775AA9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19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BDDBC2B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14888EFF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lang w:bidi="fa-IR"/>
              </w:rPr>
              <w:t>TAAATCACTGCATGTCCCACA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5E28A27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6EDAD8E0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lang w:bidi="fa-IR"/>
              </w:rPr>
              <w:t>AGAGGGCAGTGGTTCAGAG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CBEF9FE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4</w:t>
            </w:r>
          </w:p>
        </w:tc>
      </w:tr>
      <w:tr w:rsidR="004004E1" w:rsidRPr="006164D8" w14:paraId="324DA17A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21E2CB1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192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AA54B34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3242FFFB" w14:textId="77777777" w:rsidR="004004E1" w:rsidRPr="008749AA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8749AA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AACCCTACAGCACTCATGTCT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F62FDD9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23B15A7B" w14:textId="77777777" w:rsidR="004004E1" w:rsidRPr="008749AA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8749AA">
              <w:rPr>
                <w:rFonts w:eastAsia="Dotum"/>
                <w:color w:val="222222"/>
                <w:sz w:val="18"/>
                <w:szCs w:val="18"/>
                <w:lang w:bidi="fa-IR"/>
              </w:rPr>
              <w:t>TCTCTGGTTGTCTCTTCTTGAGA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5E8E2B2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5,6</w:t>
            </w:r>
          </w:p>
        </w:tc>
      </w:tr>
      <w:tr w:rsidR="004004E1" w:rsidRPr="006164D8" w14:paraId="54D95576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738A4DA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328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3192FBE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784938C1" w14:textId="77777777" w:rsidR="004004E1" w:rsidRPr="008749AA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8749AA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GTCAGGGGATATGAGTCTGTG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C132ED1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6F7C54A" w14:textId="77777777" w:rsidR="004004E1" w:rsidRPr="008749AA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8749AA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CGAGAGTGACCAGTCTGCA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A589F05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7,8</w:t>
            </w:r>
          </w:p>
        </w:tc>
      </w:tr>
      <w:tr w:rsidR="004004E1" w:rsidRPr="006164D8" w14:paraId="797BC691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0B0771F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744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CD69F46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50A9376A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6164D8">
              <w:rPr>
                <w:rFonts w:eastAsia="Dotum"/>
                <w:color w:val="222222"/>
                <w:sz w:val="18"/>
                <w:szCs w:val="18"/>
                <w:lang w:bidi="fa-IR"/>
              </w:rPr>
              <w:t>CTGGGATTACAGGTGCTTTGA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6BFC86F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06790585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CCGTTGGGAGGTCTTTTCCA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BD585D2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9,10</w:t>
            </w:r>
          </w:p>
        </w:tc>
      </w:tr>
      <w:tr w:rsidR="004004E1" w:rsidRPr="006164D8" w14:paraId="4A4881A6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C7D9D7E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135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A0FA525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53F4306" w14:textId="77777777" w:rsidR="004004E1" w:rsidRPr="008749AA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8749AA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TTGGCTTGAGTGATCTATAGTCT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6FB1B11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2A4A2582" w14:textId="77777777" w:rsidR="004004E1" w:rsidRPr="008749AA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8749AA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CAGCAGGACTATTTCCCAA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98DA6E4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1,12</w:t>
            </w:r>
          </w:p>
        </w:tc>
      </w:tr>
      <w:tr w:rsidR="004004E1" w:rsidRPr="006164D8" w14:paraId="496FC187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AA28ADB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61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8B5CD53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192B3DB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GGTGCTGATGTGTCCATCCAA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40AB611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9F79E64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TAGTTGTGGAGAGAGGGTGGC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B84319A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3,14</w:t>
            </w:r>
          </w:p>
        </w:tc>
      </w:tr>
      <w:tr w:rsidR="004004E1" w:rsidRPr="006164D8" w14:paraId="4ED8F1FF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F603720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403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92FB3B9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060E85AB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GACGACACCTGGACTCCAT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62AB334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5F29DA09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ACTCCTGGACTCACTCAAGAGA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9E66C1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5</w:t>
            </w:r>
          </w:p>
        </w:tc>
      </w:tr>
      <w:tr w:rsidR="004004E1" w:rsidRPr="006164D8" w14:paraId="6D437944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3C8B573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495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5E5F99B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12A5A0D4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AGCTGTCTGATCTTGTCACTGT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7179FAE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6055DF07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TAGCCAGACCTCTGTTTCTATC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95A0375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6</w:t>
            </w:r>
          </w:p>
        </w:tc>
      </w:tr>
      <w:tr w:rsidR="004004E1" w:rsidRPr="006164D8" w14:paraId="64479F59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09016C5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384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2C66127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4F89E9FC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TTCACCTAATGCTGTCCTC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8E25A0F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1EA5F8C6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GAGTCAAGGTTATGGTACGAT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0457934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7</w:t>
            </w:r>
          </w:p>
        </w:tc>
      </w:tr>
      <w:tr w:rsidR="004004E1" w:rsidRPr="006164D8" w14:paraId="7A5827FA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AB902E8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746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6B15580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2C29D376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GTGAATGAGTTTGGTCTCGGT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BA2260A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69A351B" w14:textId="77777777" w:rsidR="004004E1" w:rsidRPr="006164D8" w:rsidRDefault="004004E1" w:rsidP="00740EA6">
            <w:pPr>
              <w:spacing w:before="120"/>
              <w:jc w:val="right"/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</w:pPr>
            <w:r w:rsidRPr="006164D8">
              <w:rPr>
                <w:color w:val="222222"/>
                <w:sz w:val="18"/>
                <w:szCs w:val="18"/>
                <w:shd w:val="clear" w:color="auto" w:fill="FFFFFF"/>
                <w:lang w:bidi="fa-IR"/>
              </w:rPr>
              <w:t>CAGGAGGTGAGAAGTAGGTGG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4F44718" w14:textId="77777777" w:rsidR="004004E1" w:rsidRPr="006164D8" w:rsidRDefault="004004E1" w:rsidP="00740EA6">
            <w:pPr>
              <w:spacing w:before="120"/>
              <w:jc w:val="right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8</w:t>
            </w:r>
          </w:p>
        </w:tc>
      </w:tr>
      <w:tr w:rsidR="004004E1" w:rsidRPr="006164D8" w14:paraId="6BD65718" w14:textId="77777777" w:rsidTr="004004E1">
        <w:trPr>
          <w:trHeight w:val="612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23028DDE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340954CB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6506ACBC" w14:textId="77777777" w:rsidR="004004E1" w:rsidRPr="006164D8" w:rsidRDefault="00FE22C9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5’-3’ Sequenc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4C1DA2F4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280151BE" w14:textId="77777777" w:rsidR="004004E1" w:rsidRPr="006164D8" w:rsidRDefault="00FE22C9" w:rsidP="00FE22C9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5’-3’ Sequenc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55A9BD77" w14:textId="77777777" w:rsidR="004004E1" w:rsidRPr="00ED2883" w:rsidRDefault="004004E1" w:rsidP="00740EA6">
            <w:pPr>
              <w:bidi w:val="0"/>
              <w:spacing w:before="120"/>
              <w:ind w:left="0" w:firstLine="0"/>
              <w:jc w:val="both"/>
              <w:rPr>
                <w:b/>
                <w:bCs/>
                <w:i/>
                <w:iCs/>
                <w:rtl/>
                <w:lang w:bidi="fa-IR"/>
              </w:rPr>
            </w:pPr>
            <w:r w:rsidRPr="00ED2883">
              <w:rPr>
                <w:b/>
                <w:bCs/>
                <w:i/>
                <w:iCs/>
                <w:lang w:bidi="fa-IR"/>
              </w:rPr>
              <w:t>PCSK9</w:t>
            </w:r>
          </w:p>
        </w:tc>
      </w:tr>
      <w:tr w:rsidR="004004E1" w:rsidRPr="006164D8" w14:paraId="3B4D6FCA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8D81DE5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5FF9C81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2A23D130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B1CED7D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5FCFA016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B3D575D" w14:textId="77777777" w:rsidR="004004E1" w:rsidRPr="006164D8" w:rsidRDefault="004004E1" w:rsidP="00740EA6">
            <w:pPr>
              <w:bidi w:val="0"/>
              <w:spacing w:before="120"/>
              <w:ind w:left="284" w:firstLine="0"/>
              <w:jc w:val="both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EXON</w:t>
            </w:r>
          </w:p>
        </w:tc>
      </w:tr>
      <w:tr w:rsidR="004004E1" w:rsidRPr="006164D8" w14:paraId="3CC2C447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4C66C87" w14:textId="77777777" w:rsidR="004004E1" w:rsidRPr="006164D8" w:rsidRDefault="004004E1" w:rsidP="00BD55FF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731 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B3E5035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5097E0F0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GCACTCCACTTCCTCTCTTAC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D9D2F60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22F6E0F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CGAAACCTGATCCTCCAGTC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09E1CC7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</w:t>
            </w:r>
          </w:p>
        </w:tc>
      </w:tr>
      <w:tr w:rsidR="004004E1" w:rsidRPr="006164D8" w14:paraId="46646593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6F0A44C" w14:textId="77777777" w:rsidR="004004E1" w:rsidRPr="006164D8" w:rsidRDefault="004004E1" w:rsidP="00BD55FF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706 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8DBBC8C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5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10DCFE89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ATAGCAACAGCTTCAAAGGAAT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91D7FAD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5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BB7C246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AGTAGGGGTGAGATAAAGTA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A4DAA2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2</w:t>
            </w:r>
          </w:p>
        </w:tc>
      </w:tr>
      <w:tr w:rsidR="004004E1" w:rsidRPr="006164D8" w14:paraId="2A9DCD8D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4998163" w14:textId="77777777" w:rsidR="004004E1" w:rsidRPr="006164D8" w:rsidRDefault="004004E1" w:rsidP="00BD55FF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285 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005634B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49BF1427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GGCAGAGCAAATGGATTCAG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2750930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1EEE5B4B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GGATGTGGGGACAGGTTTG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9311274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3</w:t>
            </w:r>
          </w:p>
        </w:tc>
      </w:tr>
      <w:tr w:rsidR="004004E1" w:rsidRPr="006164D8" w14:paraId="4B2D477A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2E352CC" w14:textId="77777777" w:rsidR="004004E1" w:rsidRPr="006164D8" w:rsidRDefault="004004E1" w:rsidP="00BD55FF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750 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5EC14E7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2CEAD5FC" w14:textId="77777777" w:rsidR="004004E1" w:rsidRPr="008749AA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8749AA">
              <w:rPr>
                <w:sz w:val="18"/>
                <w:szCs w:val="18"/>
                <w:lang w:bidi="fa-IR"/>
              </w:rPr>
              <w:t>TTGGCACTCTGGTTCTCTGGC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81FFCE3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0E35703A" w14:textId="77777777" w:rsidR="004004E1" w:rsidRPr="008749AA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8749AA">
              <w:rPr>
                <w:sz w:val="18"/>
                <w:szCs w:val="18"/>
                <w:lang w:bidi="fa-IR"/>
              </w:rPr>
              <w:t>GCCTGGGATGTGCTCTGTAG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31F19CB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4,5</w:t>
            </w:r>
          </w:p>
        </w:tc>
      </w:tr>
      <w:tr w:rsidR="004004E1" w:rsidRPr="006164D8" w14:paraId="0FFFA653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31BFF25" w14:textId="77777777" w:rsidR="004004E1" w:rsidRPr="006164D8" w:rsidRDefault="004004E1" w:rsidP="00BD55FF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451 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417F088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25734CD4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CTGCTATTCAGACTCTGCGAT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3571610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EF654BB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GGTGACCTTGGCTTTGTTCCT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B1D5982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</w:t>
            </w:r>
          </w:p>
        </w:tc>
      </w:tr>
      <w:tr w:rsidR="004004E1" w:rsidRPr="006164D8" w14:paraId="27D499A6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D9C6650" w14:textId="77777777" w:rsidR="004004E1" w:rsidRPr="006164D8" w:rsidRDefault="004004E1" w:rsidP="00BD55FF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385 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40DF2B0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36242BCB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AGGGGCTGTTAGCATCACGG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4B0ED21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285D16C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CTGGGCAGTCAGATTTTCCTTAG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2BFEC2F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7</w:t>
            </w:r>
          </w:p>
        </w:tc>
      </w:tr>
      <w:tr w:rsidR="004004E1" w:rsidRPr="006164D8" w14:paraId="3D656143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2172F3A" w14:textId="77777777" w:rsidR="004004E1" w:rsidRPr="006164D8" w:rsidRDefault="004004E1" w:rsidP="00BD55FF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850 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E7B8734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13FECC81" w14:textId="77777777" w:rsidR="004004E1" w:rsidRPr="008749AA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8749AA">
              <w:rPr>
                <w:sz w:val="18"/>
                <w:szCs w:val="18"/>
                <w:lang w:bidi="fa-IR"/>
              </w:rPr>
              <w:t>AAGAGCTGGAGTCTGGAGGAT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0F83905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DB04B95" w14:textId="77777777" w:rsidR="004004E1" w:rsidRPr="008749AA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8749AA">
              <w:rPr>
                <w:sz w:val="18"/>
                <w:szCs w:val="18"/>
                <w:lang w:bidi="fa-IR"/>
              </w:rPr>
              <w:t>CGAGAAGAGAGCTTAGTGTCTG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F507A02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8,9</w:t>
            </w:r>
          </w:p>
        </w:tc>
      </w:tr>
      <w:tr w:rsidR="004004E1" w:rsidRPr="006164D8" w14:paraId="6EBE1F9A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5512C91" w14:textId="77777777" w:rsidR="004004E1" w:rsidRPr="006164D8" w:rsidRDefault="004004E1" w:rsidP="00BD55FF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566 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6279FBA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79276F85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CAGTGGGTGCATAAGGAGA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8EE300F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64B69B45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CTTGAGGAGATGGGGTCTTAAT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C6F8E97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0</w:t>
            </w:r>
          </w:p>
        </w:tc>
      </w:tr>
      <w:tr w:rsidR="004004E1" w:rsidRPr="006164D8" w14:paraId="1344289D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ECF549A" w14:textId="77777777" w:rsidR="004004E1" w:rsidRPr="006164D8" w:rsidRDefault="004004E1" w:rsidP="00BD55FF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344 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2ED62F3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27F9D74D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GCAGGAGAGACACGCAGCA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6C56257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D5A7461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GGTTTCCTAGCTCTTGCCTCAG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22F7FBD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1</w:t>
            </w:r>
          </w:p>
        </w:tc>
      </w:tr>
      <w:tr w:rsidR="004004E1" w:rsidRPr="006164D8" w14:paraId="164B9FD1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8D6D64B" w14:textId="77777777" w:rsidR="004004E1" w:rsidRPr="006164D8" w:rsidRDefault="004004E1" w:rsidP="00BD55FF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767 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4E7CB1F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6B682FDD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CATCAGCACCTTTCACACTCAC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70115B1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1FA9EA10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rtl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GATGTCGGAGGGAGAAATGAAG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4853B95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12</w:t>
            </w:r>
          </w:p>
        </w:tc>
      </w:tr>
      <w:tr w:rsidR="004004E1" w:rsidRPr="006164D8" w14:paraId="65D56866" w14:textId="77777777" w:rsidTr="004004E1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6E3EE2D9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7D919B6F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5604F439" w14:textId="77777777" w:rsidR="004004E1" w:rsidRPr="006164D8" w:rsidRDefault="00FE22C9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5’-3’ Sequenc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171A1523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5EA99ECE" w14:textId="77777777" w:rsidR="004004E1" w:rsidRPr="006164D8" w:rsidRDefault="00FE22C9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5’-3’ Sequenc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14:paraId="2C3E1C6E" w14:textId="77777777" w:rsidR="004004E1" w:rsidRPr="00ED2883" w:rsidRDefault="004004E1" w:rsidP="00740EA6">
            <w:pPr>
              <w:bidi w:val="0"/>
              <w:spacing w:before="120"/>
              <w:jc w:val="both"/>
              <w:rPr>
                <w:b/>
                <w:bCs/>
                <w:i/>
                <w:iCs/>
                <w:sz w:val="18"/>
                <w:szCs w:val="18"/>
                <w:lang w:bidi="fa-IR"/>
              </w:rPr>
            </w:pPr>
            <w:r w:rsidRPr="00ED2883">
              <w:rPr>
                <w:b/>
                <w:bCs/>
                <w:i/>
                <w:iCs/>
                <w:lang w:bidi="fa-IR"/>
              </w:rPr>
              <w:t>APOB</w:t>
            </w:r>
          </w:p>
        </w:tc>
      </w:tr>
      <w:tr w:rsidR="004004E1" w:rsidRPr="006164D8" w14:paraId="6D40194A" w14:textId="77777777" w:rsidTr="00740EA6"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712F2FC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307bp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D0096E6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</w:tcPr>
          <w:p w14:paraId="5AA9B7DD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CTTTGCTTGTATGTTCTCCGTTGG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BFF8FF9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6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56431281" w14:textId="77777777" w:rsidR="004004E1" w:rsidRPr="006164D8" w:rsidRDefault="004004E1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 w:rsidRPr="006164D8">
              <w:rPr>
                <w:sz w:val="18"/>
                <w:szCs w:val="18"/>
                <w:lang w:bidi="fa-IR"/>
              </w:rPr>
              <w:t>AGCCTCACCTCTTACTTTTCCAT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629D0E7" w14:textId="315FECE4" w:rsidR="004004E1" w:rsidRPr="006164D8" w:rsidRDefault="00305DBD" w:rsidP="00740EA6">
            <w:pPr>
              <w:bidi w:val="0"/>
              <w:spacing w:before="120"/>
              <w:jc w:val="both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  <w:lang w:bidi="fa-IR"/>
              </w:rPr>
              <w:t>26</w:t>
            </w:r>
          </w:p>
        </w:tc>
      </w:tr>
    </w:tbl>
    <w:p w14:paraId="4F1710E3" w14:textId="77777777" w:rsidR="0092632E" w:rsidRDefault="00271061"/>
    <w:p w14:paraId="42EFA89C" w14:textId="77777777" w:rsidR="004004E1" w:rsidRPr="003061DF" w:rsidRDefault="004004E1" w:rsidP="007D4837">
      <w:pPr>
        <w:spacing w:line="240" w:lineRule="auto"/>
        <w:ind w:left="-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t>Supplementary</w:t>
      </w:r>
      <w:r w:rsidRPr="009D6963">
        <w:rPr>
          <w:rFonts w:asciiTheme="majorBidi" w:hAnsiTheme="majorBidi" w:cstheme="majorBidi"/>
          <w:b/>
          <w:bCs/>
        </w:rPr>
        <w:t xml:space="preserve"> Table</w:t>
      </w:r>
      <w:r w:rsidR="007D4837">
        <w:rPr>
          <w:rFonts w:asciiTheme="majorBidi" w:hAnsiTheme="majorBidi" w:cstheme="majorBidi"/>
          <w:b/>
          <w:bCs/>
        </w:rPr>
        <w:t xml:space="preserve"> 1</w:t>
      </w:r>
    </w:p>
    <w:p w14:paraId="7F2441D5" w14:textId="77777777" w:rsidR="004004E1" w:rsidRDefault="004004E1"/>
    <w:sectPr w:rsidR="00400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4E1"/>
    <w:rsid w:val="00116BFC"/>
    <w:rsid w:val="00271061"/>
    <w:rsid w:val="002930BF"/>
    <w:rsid w:val="00305DBD"/>
    <w:rsid w:val="004004E1"/>
    <w:rsid w:val="007D4837"/>
    <w:rsid w:val="008749AA"/>
    <w:rsid w:val="00891E7F"/>
    <w:rsid w:val="008C1288"/>
    <w:rsid w:val="00BD55FF"/>
    <w:rsid w:val="00EA1B6E"/>
    <w:rsid w:val="00FE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C3CA"/>
  <w15:chartTrackingRefBased/>
  <w15:docId w15:val="{4044082B-3BEA-4076-BA94-0BABF0BB6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004E1"/>
    <w:pPr>
      <w:bidi/>
      <w:spacing w:before="60" w:after="0" w:line="240" w:lineRule="auto"/>
      <w:ind w:left="851" w:hanging="567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hid Malakootian</dc:creator>
  <cp:keywords/>
  <dc:description/>
  <cp:lastModifiedBy>mahshid.malakootian@gmail.com</cp:lastModifiedBy>
  <cp:revision>12</cp:revision>
  <dcterms:created xsi:type="dcterms:W3CDTF">2020-09-07T05:38:00Z</dcterms:created>
  <dcterms:modified xsi:type="dcterms:W3CDTF">2021-01-03T06:48:00Z</dcterms:modified>
</cp:coreProperties>
</file>